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" w:ascii="Times" w:hAnsi="Times"/>
          <w:b/>
          <w:kern w:val="0"/>
          <w:sz w:val="24"/>
        </w:rPr>
        <w:t>Table S1</w:t>
      </w:r>
      <w:r>
        <w:rPr>
          <w:rFonts w:cs="Times" w:ascii="Times" w:hAnsi="Times"/>
          <w:b/>
          <w:sz w:val="24"/>
        </w:rPr>
        <w:t>: Primers used in the present</w:t>
      </w:r>
      <w:r>
        <w:rPr/>
        <w:t xml:space="preserve"> study</w:t>
      </w:r>
    </w:p>
    <w:tbl>
      <w:tblPr>
        <w:tblW w:w="9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70"/>
        <w:gridCol w:w="4677"/>
        <w:gridCol w:w="1469"/>
      </w:tblGrid>
      <w:tr>
        <w:trPr/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 xml:space="preserve">Fragment 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Primer ID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I-J34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CCTGATAAAAAGGRTTAYYTTGAT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1-N173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TTATTCGTGGRAATGCYATRT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173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ATTTCCTGCGGCTCT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275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TTAGGTTTCGGTCTGTGA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1-J275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ACATTTTTTCCTCAACATT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2-N366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CACAAATTTCTGAACACT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2-J339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CTATTGGTCATCAATGGTACT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A8-N40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AAAATAAATTTGTTATCATTTTC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40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AGTAGACGCTAACCCTGGCC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864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CATGTAGAAGCTCCTGTAG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N4-J864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CAGAAGAACATAANCCRT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N4L-N962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TTTGTGAGGGWGYTTTRG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962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AACCCAAATAAAGGAGT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964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TAAAGAAACTGAGATAAGTA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N4L-J964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CCCAACACACCTTCACAAA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B-N1101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TATCAACAGCAAATCCTCCTC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1101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CGCAAATCCTTTAGTAA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122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CCAGGTCAGTTTCTAT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N1-J122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CCTCATAAGAAATAGTTTGAG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LR-N1300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ACCTTAGGGATAACAGCGTA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LR-J1288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CGGTTTGAACTCARATCATGTA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LR-N1388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ATTTATTGTACCTTKTGTATCA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1388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GCTCTTTAAATCTTCAGTG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1419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GAAACTTAAAGAATTTGGCGGT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LR-J1419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TAAAYCTACTTTGTTACGACT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R-N1474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GTGCCAGCAAYCGCGGTTATA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F1474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ATAAGAGAATGACGGGC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34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ATTGCTTGGATTAGAAAG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Present study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jc w:val="left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  <w:tab w:val="right" w:pos="9000" w:leader="none"/>
      </w:tabs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6">
    <w:name w:val="页脚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Style17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30"/>
      <w:szCs w:val="30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9:00Z</dcterms:created>
  <dc:creator>Administrator</dc:creator>
  <dc:description/>
  <cp:keywords/>
  <dc:language>en-US</dc:language>
  <cp:lastModifiedBy>hu li</cp:lastModifiedBy>
  <cp:lastPrinted>2013-01-08T19:49:00Z</cp:lastPrinted>
  <dcterms:modified xsi:type="dcterms:W3CDTF">2013-03-20T13:24:00Z</dcterms:modified>
  <cp:revision>7</cp:revision>
  <dc:subject/>
  <dc:title/>
</cp:coreProperties>
</file>